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</w:pPr>
      <w:bookmarkStart w:id="0" w:name="_GoBack"/>
      <w:r>
        <w:rPr>
          <w:rFonts w:hint="eastAsia" w:ascii="Times New Roman" w:hAnsi="Times New Roman" w:cs="Times New Roman"/>
          <w:sz w:val="24"/>
          <w:lang w:val="en-US" w:eastAsia="zh-CN"/>
        </w:rPr>
        <w:t>Table S4</w:t>
      </w:r>
      <w:bookmarkEnd w:id="0"/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t>Summary of statistical parameters in our study.</w:t>
      </w:r>
    </w:p>
    <w:tbl>
      <w:tblPr>
        <w:tblStyle w:val="2"/>
        <w:tblW w:w="5000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2176"/>
        <w:gridCol w:w="2211"/>
        <w:gridCol w:w="1126"/>
        <w:gridCol w:w="825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76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MOSD: Median (quartile)</w:t>
            </w:r>
          </w:p>
        </w:tc>
        <w:tc>
          <w:tcPr>
            <w:tcW w:w="1297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C: Median (quartile)</w:t>
            </w:r>
          </w:p>
        </w:tc>
        <w:tc>
          <w:tcPr>
            <w:tcW w:w="660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orrected P values</w:t>
            </w:r>
          </w:p>
        </w:tc>
        <w:tc>
          <w:tcPr>
            <w:tcW w:w="484" w:type="pct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ect siz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e-related properties</w:t>
            </w:r>
          </w:p>
        </w:tc>
        <w:tc>
          <w:tcPr>
            <w:tcW w:w="127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9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60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4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ction time of State 1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3 (0.549-0.993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 (0.00-0.00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ction time of State 2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8 (0.000-0.328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 (0.68-1.00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ction time of State 3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 (0.00-0.00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 (0.00-0.037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an dwell time of State 1 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833 (22.750-179.50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 (0.00-0.00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an dwell time of State 2 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5 (0.000-18.00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0 (47.00-198.00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an dwell time of State 3 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 (0.00-0.00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 (0.00-12.00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0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transitions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0 (0.50-7.00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0.00-3.00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bal metrics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ariance of 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Cp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7 (0.00023-0.00046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2 (0.00026-0.00045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nce of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 aGamma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 (0.003-0.007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 (0.004-0.010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6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nce of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aLp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 (0.003-0.019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 (0.002-0.009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ariance of 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Lambda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57 (0.000024-0.000057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32 (0.000017-0.000066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nce of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aSigma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 (0.003-0.005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 (0.003-0.008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dal metrics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5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nce of  nodal clustering coefficient for IC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uneus_B (IC9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2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.00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uneus_B (IC14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3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(0.002-0.004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erior Cingulate Gyrus_B (IC16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3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(0.002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erior Cingulate Gyrus_B (IC28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(0.002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erior Cingulate Gyrus_B (IC34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2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ular Gyrus_B (IC39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cingulate Gyrus_B (IC43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uneous B (IC53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uneus_B (IC61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ular Gyrus_B (IC66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entral Gyrus_B (IC1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3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(0.002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central Gyrus_B (IC17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Temporal Gyrus_B (IC69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2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Temporal Gyrus_B (IC73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2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.00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Temporal Gyrus_B (IC74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Occipital Gyrus_B (IC8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2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arine_B (IC6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gual Gyrus_B (IC27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neus_B (IC30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Temporal Gyrus_B (IC32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cipital Middle Gyrus_B (IC33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2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Occipital Gyrus_B (IC46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arine_L (IC49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a_B (IC2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(0.002-0.003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(0.002-0.005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a_B (IC21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3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(0.002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entral Gyrus_L (IC26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2-0.003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2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a_B (IC35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7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Frontal Gyrus_B (IC45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Temporal Gyrus_R (IC52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2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ramarginal Gyrus_B (IC67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Frontal Gyrus_B (IC18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2-0.004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Frontal Gyrus_B (IC22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3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(0.002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ular Gyrus_B (IC36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Frontal Gyrus_B (IC38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.00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Frontal Gyrus_B (IC57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2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Frontal Gyrus_L (IC62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2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.00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lamus_B (IC20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3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(0.002-0.004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men_B (IC23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2-0.003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(0.002-0.004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udate_B (IC25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2-0.003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(0.002-0.004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mis 4 5 (IC5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2-0.003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(0.002-0.004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ebelum Crus1 B (IC13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ebelum 6_R (IC54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(0.002-0.003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(0.002-0.004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ebelum 6_L (IC55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2-0.003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(0.002-0.004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5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nce of  degree centrality for IC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uneus_B (IC9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0(1.023-1.943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8(1.408-2.607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uneus_B (IC14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11(1.071-1.800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5(1.080-2.654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3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erior Cingulate Gyrus_B (IC16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88(1.060-2.004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3(1.172-2.39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erior Cingulate Gyrus_B (IC28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96(0.984-2.017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8(1.170-2.587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erior Cingulate Gyrus_B (IC34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43(0.786-2.058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2(1.284-2.726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ular Gyrus_B (IC39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34(1.057-2.481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5(1.157-2.548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cingulate Gyrus_B (IC43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88(0.956-1.986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0(1.211-2.784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uneous B (IC53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39(0.948-1.759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4(1.293-2.421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uneus_B (IC61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39(1.086-2.495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1(1.241-2.519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ular Gyrus_B (IC66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11(1.319-1.810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7(1.332-2.759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entral Gyrus_B (IC1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68(0.969-2.147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2(1.184-2.647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central Gyrus_B (IC17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34(1.085-2.091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9(1.334-2.624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Temporal Gyrus_B (IC69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69(1.021-2.474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5(1.428-2.885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Temporal Gyrus_B (IC73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55(1.047-1.935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3(1.295-2.595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Temporal Gyrus_B (IC74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69(0.878-1.942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4(1.176-2.83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Occipital Gyrus_B (IC8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67(1.188-2.268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1(1.314-2.506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3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arine_B (IC6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73(1.088-1.974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0(1.254-2.534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gual Gyrus_B (IC27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65(0.945-2.020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4(1.312-2.096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neus_B (IC30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90(1.098-1.797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1(1.196-2.061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Temporal Gyrus_B (IC32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55(1.194-2.573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7(1.279-2.314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3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cipital Middle Gyrus_B (IC33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25(1.212-2.355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3(1.231-2.556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Occipital Gyrus_B (IC46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42(0.897-2.132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0(1.320-2.796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arine_L (IC49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48(0.900-1.832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3(1.350-2.694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a_B (IC2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68(0.728-1.846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2(1.048-2.651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a_B (IC21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20(1.160-1.918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1(1.526-2.879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entral Gyrus_L (IC26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10(1.150-1.917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1(1.377-2.236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a_B (IC35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6(1.003-1.777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6(1.386-2.745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Frontal Gyrus_B (IC45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90(1.082-1.800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3(1.307-2.490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Temporal Gyrus_R (IC52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59(1.257-2.306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2(1.111-2.348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ramarginal Gyrus_B (IC67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46(1.111-1.800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0(1.152-2.14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Frontal Gyrus_B (IC18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39(0.979-2.232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6(1.124-2.668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7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Frontal Gyrus_B (IC22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60(1.014-2.044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6(1.311-2.490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ular Gyrus_B (IC36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23(0.854-1.963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0(1.226-2.493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Frontal Gyrus_B (IC38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11(1.064-2.046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4(1.295-2.689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Frontal Gyrus_B (IC57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13(1.045-2.174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4(1.118-2.294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Frontal Gyrus_L (IC62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65(1.104-2.140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0(1.588-2.411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lamus_B (IC20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52(0.648-1.510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9(1.212-2.164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men_B (IC23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3(0.746-1.550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2(1.052-3.164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udate_B (IC25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09(0.995-2.187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2(1.040-2.242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mis 4 5 (IC5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81(0.941-2.077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7(1.097-2.579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7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ebelum Crus1 B (IC13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17(1.004-2.066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8(1.404-2.721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ebelum 6_R (IC54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54(0.839-1.890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7(1.180-2.088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ebelum 6_L (IC55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64(1.095-2.175) 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6(1.158-2.531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5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nce of nodal efficiency for IC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uneus_B (IC9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7(0.00050-0.00077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0(0.00049-0.00089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uneus_B (IC14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8(0.00048-0.00100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2(0.00047-0.00100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erior Cingulate Gyrus_B (IC16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9(0.00061-0.00100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0(0.00052-0.00100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erior Cingulate Gyrus_B (IC28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6(0.00058-0.00100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2(0.00048-0.00100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erior Cingulate Gyrus_B (IC34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2(0.00040-0.00100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0(0.00058-0.00100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ular Gyrus_B (IC39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4(0.00045-0.00088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4(0.00038-0.00089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cingulate Gyrus_B (IC43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6(0.00039-0.00073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6(0.00040-0.00081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uneous B (IC53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2(0.00034-0.00064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4(0.00040-0.00069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uneus_B (IC61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2(0.00046-0.00091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6(0.00049-0.00095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ular Gyrus_B (IC66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8(0.00050-0.00088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4(0.00044-0.00089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entral Gyrus_B (IC1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7(0.00046-0.00099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80(0.00057-0.00100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central Gyrus_B (IC17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3(0.00046-0.00076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0(0.00048-0.00098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7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Temporal Gyrus_B (IC69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6(0.00057-0.00081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6(0.00050-0.00098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Temporal Gyrus_B (IC73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1(0.00044-0.00088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8(0.00052-0.00100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Temporal Gyrus_B (IC74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7(0.00041-0.00078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9(0.00047-0.00093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Occipital Gyrus_B (IC8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4(0.00056-0.00090)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0(0.00051-0.00091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6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arine_B (IC6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2(0.00045-0.00082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8(0.00038-0.00080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gual Gyrus_B (IC27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6(0.00043-0.00072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5(0.00032-0.00079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neus_B (IC30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3(0.00043-0.00075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43(0.00033-0.00061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Temporal Gyrus_B (IC32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82(0.00052-0.00100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5(0.00042-0.00095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cipital Middle Gyrus_B (IC33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9(0.00055-0.00100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5(0.00049-0.00084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3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Occipital Gyrus_B (IC46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8(0.00044-0.00094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6(0.00053-0.00100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arine_L (IC49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3(0.00040-0.00076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6(0.00044-0.00082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a_B (IC2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8(0.00058-0.00100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4(0.00063-0.00100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a_B (IC21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8(0.00057-0.00100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9(0.00060-0.00098)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3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entral Gyrus_L (IC26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8(0.00049-0.00099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1(0.00049-0.00093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a_B (IC35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6(0.00042-0.00073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1(0.00040-0.00085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Frontal Gyrus_B (IC45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2(0.00040-0.00077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4(0.00043-0.00088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Temporal Gyrus_R (IC52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1(0.00049-0.00100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9(0.00042-0.00081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ramarginal Gyrus_B (IC67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3(0.00036-0.00071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48(0.00032-0.00073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3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 Frontal Gyrus_B (IC18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4(0.00052-0.00041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5(0.00048-0.00091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Frontal Gyrus_B (IC22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3(0.00040-0.00095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6(0.00055-0.00087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ular Gyrus_B (IC36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58(0.00043-0.00074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2(0.00044-0.00080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Frontal Gyrus_B (IC38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1(0.00049-0.00071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0(0.00043-0.00091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Frontal Gyrus_B (IC57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5(0.00048-0.00097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2(0.00050-0.00081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5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 Frontal Gyrus_L (IC62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5(0.00048-0.00100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9(0.00045-0.00093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3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lamus_B (IC20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8(0.00040-0.00089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8(0.00044-0.00100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6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men_B (IC23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3(0.00060-0.00097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3(0.00059-0.00100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6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udate_B (IC25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7(0.00062-0.00100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84(0.00060-0.00100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mis 4 5 (IC5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85(0.00055-0.00097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5(0.00051-0.00100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ebelum Crus1 B (IC13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4(0.00047-0.00080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5(0.00050-0.00090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ebelum 6_R (IC54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91(0.00066-0.00100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7(0.00058-0.00100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ebelum 6_L (IC55)</w:t>
            </w:r>
          </w:p>
        </w:tc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80(0.00058-0.00099) </w:t>
            </w:r>
          </w:p>
        </w:tc>
        <w:tc>
          <w:tcPr>
            <w:tcW w:w="1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8(0.00057-0.00100) 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</w:tr>
    </w:tbl>
    <w:p>
      <w:pPr>
        <w:rPr>
          <w:rStyle w:val="4"/>
          <w:rFonts w:hint="default" w:eastAsia="宋体"/>
          <w:i w:val="0"/>
          <w:iCs w:val="0"/>
          <w:color w:val="000000"/>
          <w:lang w:val="en-US" w:eastAsia="zh-CN" w:bidi="ar"/>
        </w:rPr>
      </w:pPr>
    </w:p>
    <w:p>
      <w:pPr>
        <w:rPr>
          <w:rFonts w:hint="default"/>
          <w:lang w:val="en-US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Note: The effect size</w:t>
      </w:r>
      <w:r>
        <w:rPr>
          <w:rFonts w:hint="eastAsia" w:ascii="Times New Roman" w:hAnsi="Times New Roman" w:cs="Times New Roman" w:eastAsiaTheme="minorEastAsia"/>
          <w:i w:val="0"/>
          <w:iCs w:val="0"/>
          <w:caps w:val="0"/>
          <w:spacing w:val="0"/>
          <w:sz w:val="24"/>
          <w:szCs w:val="24"/>
          <w:shd w:val="clear"/>
        </w:rPr>
        <w:t xml:space="preserve"> is calculated using the rank-biserial correlation coefficient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4"/>
          <w:szCs w:val="24"/>
          <w:shd w:val="clear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is presented as the absolute value, 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4"/>
          <w:szCs w:val="24"/>
          <w:shd w:val="clear"/>
          <w:lang w:val="en-US" w:eastAsia="zh-CN"/>
        </w:rPr>
        <w:t>which located 0 to 1. When the effect size is close to 1, it means more significant difference between the two groups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120C5D38"/>
    <w:rsid w:val="120C5D38"/>
    <w:rsid w:val="234A3BB7"/>
    <w:rsid w:val="2BCD13E2"/>
    <w:rsid w:val="346E2270"/>
    <w:rsid w:val="6A557981"/>
    <w:rsid w:val="7463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81"/>
    <w:basedOn w:val="3"/>
    <w:autoRedefine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6">
    <w:name w:val="font91"/>
    <w:basedOn w:val="3"/>
    <w:autoRedefine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9T20:40:00Z</dcterms:created>
  <dc:creator>瑶心</dc:creator>
  <cp:lastModifiedBy>瑶心</cp:lastModifiedBy>
  <dcterms:modified xsi:type="dcterms:W3CDTF">2024-02-15T12:2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5EF5F3C839143AD9E1320E6A4FE808F_13</vt:lpwstr>
  </property>
</Properties>
</file>